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8033D" w14:textId="78C8A41F" w:rsidR="005266CF" w:rsidRPr="00A9250F" w:rsidRDefault="00961F3A" w:rsidP="005266CF">
      <w:pPr>
        <w:rPr>
          <w:b/>
          <w:bCs/>
        </w:rPr>
      </w:pPr>
      <w:r>
        <w:rPr>
          <w:b/>
          <w:bCs/>
        </w:rPr>
        <w:t>S</w:t>
      </w:r>
      <w:r w:rsidR="00604B1E">
        <w:rPr>
          <w:b/>
          <w:bCs/>
        </w:rPr>
        <w:t>5</w:t>
      </w:r>
      <w:r w:rsidR="00A9250F" w:rsidRPr="00A9250F">
        <w:rPr>
          <w:b/>
          <w:bCs/>
        </w:rPr>
        <w:t xml:space="preserve"> Table</w:t>
      </w:r>
      <w:r w:rsidR="005266CF" w:rsidRPr="00A9250F">
        <w:rPr>
          <w:b/>
          <w:bCs/>
        </w:rPr>
        <w:t xml:space="preserve">. Scopus </w:t>
      </w:r>
      <w:r w:rsidR="00A9250F" w:rsidRPr="00A9250F">
        <w:rPr>
          <w:b/>
          <w:bCs/>
        </w:rPr>
        <w:t>s</w:t>
      </w:r>
      <w:r w:rsidR="005266CF" w:rsidRPr="00A9250F">
        <w:rPr>
          <w:b/>
          <w:bCs/>
        </w:rPr>
        <w:t xml:space="preserve">earch </w:t>
      </w:r>
      <w:r w:rsidR="00A9250F" w:rsidRPr="00A9250F">
        <w:rPr>
          <w:b/>
          <w:bCs/>
        </w:rPr>
        <w:t>s</w:t>
      </w:r>
      <w:r w:rsidR="005266CF" w:rsidRPr="00A9250F">
        <w:rPr>
          <w:b/>
          <w:bCs/>
        </w:rPr>
        <w:t>trategy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470"/>
        <w:gridCol w:w="1252"/>
      </w:tblGrid>
      <w:tr w:rsidR="005266CF" w:rsidRPr="00203258" w14:paraId="6D0286A5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611BAB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#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6F472A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09DA25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Results</w:t>
            </w:r>
          </w:p>
        </w:tc>
      </w:tr>
      <w:tr w:rsidR="005266CF" w:rsidRPr="00203258" w14:paraId="37D50490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F4538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35A8A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( ( TITLE-ABS-KEY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path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oly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dermat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y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dermatomuc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oikilodermat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fibr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nomyo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) )  OR  ( TITLE-ABS-KEY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nflam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 W/2  "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disease*" ) )  OR  ( TITLE-ABS-KEY (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im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iims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)  AND 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muscle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ul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) ) )  OR  ( TITLE-ABS-KEY (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ntisynthetase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 OR  anti-synthetase* )  W/2  syndrome* ) )  OR  ( TITLE-ABS-KEY ( ( "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wegn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hepp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unverrricht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"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enchmey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nchmeye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"man of stone" )  W/2  ( disease*  OR  syndrome* ) ) )  OR  ( TITLE-ABS-KEY (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ossifica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ossify* )  W/3 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asiti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y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muscle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uscul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fibrodysplasia*  OR  fibro-dysplasia*  OR  neuro* ) ) )  OR  ( TITLE-ABS-KEY ( ( neuro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charcot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)  W/3 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para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) ) )  OR  ( TITLE-ABS-KEY (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neurosteoarthr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* ) ) )  AND  ( ( TITLE-ABS-KEY ( budget*  OR  economic*  OR  cost  OR  costs  OR  costly  OR  costing  OR  price  OR  prices  OR  pricing  OR  pharmacoeconomic*  OR  pharmaco-economic*  OR  expenditure  OR  expenditures  OR  expense  OR  expenses  OR  financial  OR  finance  OR  finances  OR  financed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markov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  OR  "monte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carlo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 xml:space="preserve">" ) )  OR  ( TITLE-ABS-KEY ( value  W/2  ( money  OR  monetary ) ) )  OR  ( TITLE-ABS-KEY ( decision*  W/2  ( tree*  OR  </w:t>
            </w:r>
            <w:proofErr w:type="spellStart"/>
            <w:r w:rsidRPr="00203258">
              <w:rPr>
                <w:rFonts w:eastAsia="Times New Roman" w:cstheme="minorHAnsi"/>
                <w:color w:val="0A0905"/>
                <w:lang w:eastAsia="en-CA"/>
              </w:rPr>
              <w:t>analy</w:t>
            </w:r>
            <w:proofErr w:type="spellEnd"/>
            <w:r w:rsidRPr="00203258">
              <w:rPr>
                <w:rFonts w:eastAsia="Times New Roman" w:cstheme="minorHAnsi"/>
                <w:color w:val="0A0905"/>
                <w:lang w:eastAsia="en-CA"/>
              </w:rPr>
              <w:t>*  OR  model* ) ) 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94E2F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eastAsia="Times New Roman" w:cstheme="minorHAnsi"/>
                <w:color w:val="0A0905"/>
                <w:lang w:eastAsia="en-CA"/>
              </w:rPr>
              <w:t>2296</w:t>
            </w:r>
          </w:p>
        </w:tc>
      </w:tr>
    </w:tbl>
    <w:p w14:paraId="596D74F0" w14:textId="5761D24D" w:rsidR="00604B1E" w:rsidRDefault="00604B1E" w:rsidP="001D52C8">
      <w:pPr>
        <w:rPr>
          <w:b/>
          <w:bCs/>
        </w:rPr>
      </w:pPr>
    </w:p>
    <w:sectPr w:rsidR="00604B1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07F64" w14:textId="77777777" w:rsidR="006A2C46" w:rsidRDefault="006A2C46" w:rsidP="004D5984">
      <w:r>
        <w:separator/>
      </w:r>
    </w:p>
  </w:endnote>
  <w:endnote w:type="continuationSeparator" w:id="0">
    <w:p w14:paraId="18370B2D" w14:textId="77777777" w:rsidR="006A2C46" w:rsidRDefault="006A2C46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41390" w14:textId="77777777" w:rsidR="006A2C46" w:rsidRDefault="006A2C46" w:rsidP="004D5984">
      <w:r>
        <w:separator/>
      </w:r>
    </w:p>
  </w:footnote>
  <w:footnote w:type="continuationSeparator" w:id="0">
    <w:p w14:paraId="13FF498D" w14:textId="77777777" w:rsidR="006A2C46" w:rsidRDefault="006A2C46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0D4010"/>
    <w:rsid w:val="00147DD7"/>
    <w:rsid w:val="0018380C"/>
    <w:rsid w:val="001938EC"/>
    <w:rsid w:val="001D384C"/>
    <w:rsid w:val="001D52C8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6A2C46"/>
    <w:rsid w:val="00700B9F"/>
    <w:rsid w:val="007301E9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AC37EA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49:00Z</dcterms:created>
  <dcterms:modified xsi:type="dcterms:W3CDTF">2024-05-16T13:49:00Z</dcterms:modified>
</cp:coreProperties>
</file>